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7649" w14:textId="5CF6B244" w:rsidR="00FD1892" w:rsidRPr="00DC5EE2" w:rsidRDefault="00FD1892" w:rsidP="0000572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5EE2"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 w:rsidR="0066155F" w:rsidRPr="00DC5EE2">
        <w:rPr>
          <w:rFonts w:ascii="Times New Roman" w:hAnsi="Times New Roman" w:cs="Times New Roman"/>
          <w:b/>
          <w:sz w:val="24"/>
          <w:szCs w:val="24"/>
        </w:rPr>
        <w:t>Odds ratios for in-hospital mortality for covariates in the multivariable regression analysis (sensitivity analysis 2).</w:t>
      </w:r>
    </w:p>
    <w:tbl>
      <w:tblPr>
        <w:tblW w:w="1049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1738"/>
        <w:gridCol w:w="1051"/>
        <w:gridCol w:w="850"/>
        <w:gridCol w:w="342"/>
        <w:gridCol w:w="792"/>
        <w:gridCol w:w="851"/>
        <w:gridCol w:w="992"/>
        <w:gridCol w:w="812"/>
        <w:gridCol w:w="274"/>
        <w:gridCol w:w="898"/>
        <w:gridCol w:w="851"/>
      </w:tblGrid>
      <w:tr w:rsidR="00FD1892" w:rsidRPr="00DC5EE2" w14:paraId="6BFE0135" w14:textId="77777777" w:rsidTr="00CD2795">
        <w:trPr>
          <w:trHeight w:val="520"/>
          <w:jc w:val="center"/>
        </w:trPr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DC7D6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BC48D3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38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A5D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Model treating body mass index as a categorical variable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BC128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Model treating body mass index as a nonlinear continuous variable</w:t>
            </w:r>
          </w:p>
        </w:tc>
      </w:tr>
      <w:tr w:rsidR="00FD1892" w:rsidRPr="00DC5EE2" w14:paraId="7C132911" w14:textId="77777777" w:rsidTr="00CD2795">
        <w:trPr>
          <w:trHeight w:val="367"/>
          <w:jc w:val="center"/>
        </w:trPr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13AC1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7B231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BBE7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7C68F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92D2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6C6E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A5920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9F11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FD1892" w:rsidRPr="00DC5EE2" w14:paraId="517A9946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5B0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Age (10-year increase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CE8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CB7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47F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822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342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D7C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44C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C960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46D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8E8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D1892" w:rsidRPr="00DC5EE2" w14:paraId="06787808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6F02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5E0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825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0B7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B537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F405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332B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FB9D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8151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D37E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77531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7D2A3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D1892" w:rsidRPr="00DC5EE2" w14:paraId="1EBC27CC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82F4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9F6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5D2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5FE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3C3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DF0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C93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BFDC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2B1C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D36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C64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2E2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</w:tr>
      <w:tr w:rsidR="00FD1892" w:rsidRPr="00DC5EE2" w14:paraId="1B3CCC30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4F756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CKD st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F3E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729A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5AB8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16AC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A11E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CF0C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EEC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95D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7C5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D1AC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2F5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FD1892" w:rsidRPr="00DC5EE2" w14:paraId="1EC5BA3C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720E0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EC0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697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E3A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6D5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624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4A59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1785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277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842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D0A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02D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</w:tr>
      <w:tr w:rsidR="00FD1892" w:rsidRPr="00DC5EE2" w14:paraId="333916CA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864D0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554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D2A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F65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FC2D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19EA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0E2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C1C2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9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D52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93A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875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3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29B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FD1892" w:rsidRPr="00DC5EE2" w14:paraId="79228D1C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C1DE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C43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4CA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278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AB8F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38EF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F434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03E6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517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FA1CA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8345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D372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D1892" w:rsidRPr="00DC5EE2" w14:paraId="23E647B8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5D10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0C3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Current/past smok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BA2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7DB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E89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F1C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271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97F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3D86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33B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80D0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0CA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98 </w:t>
            </w:r>
          </w:p>
        </w:tc>
      </w:tr>
      <w:tr w:rsidR="00FD1892" w:rsidRPr="00DC5EE2" w14:paraId="16B46BBE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1F6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B02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973B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885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9A0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585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764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E4A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79AF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1A32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787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FD1892" w:rsidRPr="00DC5EE2" w14:paraId="54FF173C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6161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4CE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66F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A1D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90F8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4819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9DEE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8BC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173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1184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E20C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FD22F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D1892" w:rsidRPr="00DC5EE2" w14:paraId="277ED42E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2B418C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6F2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F61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E92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A54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6C2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32C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5DA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19E1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0BC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2B91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B10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D1892" w:rsidRPr="00DC5EE2" w14:paraId="3CCB9A04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B2B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E82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1FA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3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159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42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5BF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784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4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4E6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6977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EAC3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41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0B17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D7A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4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20F2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D1892" w:rsidRPr="00DC5EE2" w14:paraId="3FA2C62E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5F4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Orientation disturb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CA4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5C8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11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BDD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E06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3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E6E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D03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6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97C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05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D0A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3D62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B874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D1892" w:rsidRPr="00DC5EE2" w14:paraId="7F11A26B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9C7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6AB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321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66C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087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0EA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10E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37D6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DAC7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E38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FEB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FD1892" w:rsidRPr="00DC5EE2" w14:paraId="567CE52A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F14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Pulmonary consolida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491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54E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736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7E8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A12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855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CC28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D5E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0253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1120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D1892" w:rsidRPr="00DC5EE2" w14:paraId="39A5FFBA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61A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Hypoten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7AD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4EA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B15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36E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45B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587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6FA9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4CA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608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292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</w:tr>
      <w:tr w:rsidR="00FD1892" w:rsidRPr="00DC5EE2" w14:paraId="688E599A" w14:textId="77777777" w:rsidTr="00CD2795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05E8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Pneumonia typ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763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Community-acquir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354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D755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8DC1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EF97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79D4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58B2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993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5783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8DF5C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D8AAF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D1892" w:rsidRPr="00DC5EE2" w14:paraId="30547405" w14:textId="77777777" w:rsidTr="00CD2795">
        <w:trPr>
          <w:trHeight w:val="360"/>
          <w:jc w:val="center"/>
        </w:trPr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056DE" w14:textId="77777777" w:rsidR="00FD1892" w:rsidRPr="00DC5EE2" w:rsidRDefault="00FD1892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E14808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Nursing and healthcare-associated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953C64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A87D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B2AAF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217003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4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3076C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D0761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4FA24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2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12628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5AA6DE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2.3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C0539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</w:tr>
      <w:tr w:rsidR="00FD1892" w:rsidRPr="00DC5EE2" w14:paraId="74AF2A28" w14:textId="77777777" w:rsidTr="00CD2795">
        <w:trPr>
          <w:trHeight w:val="360"/>
          <w:jc w:val="center"/>
        </w:trPr>
        <w:tc>
          <w:tcPr>
            <w:tcW w:w="2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3B052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eastAsia="Yu Gothic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FFEB9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BDD3D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36BC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AFD2B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F6431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3722A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F57E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B0310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18316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EA9A7" w14:textId="77777777" w:rsidR="00FD1892" w:rsidRPr="00DC5EE2" w:rsidRDefault="00FD1892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C5EE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</w:tr>
    </w:tbl>
    <w:p w14:paraId="7EF12D19" w14:textId="77777777" w:rsidR="00FD1892" w:rsidRPr="00DC5EE2" w:rsidRDefault="00FD1892" w:rsidP="000057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C5EE2">
        <w:rPr>
          <w:rFonts w:ascii="Times New Roman" w:hAnsi="Times New Roman" w:cs="Times New Roman"/>
          <w:sz w:val="20"/>
          <w:szCs w:val="20"/>
        </w:rPr>
        <w:t>CKD, chronic kidney disease.</w:t>
      </w:r>
    </w:p>
    <w:p w14:paraId="4798E8BD" w14:textId="1AD58BD4" w:rsidR="005A2D24" w:rsidRDefault="00782A8C" w:rsidP="00C21A18">
      <w:pPr>
        <w:spacing w:line="480" w:lineRule="auto"/>
      </w:pPr>
      <w:r w:rsidRPr="00DC5EE2">
        <w:rPr>
          <w:rFonts w:ascii="Times New Roman" w:hAnsi="Times New Roman" w:cs="Times New Roman"/>
          <w:bCs/>
          <w:sz w:val="20"/>
          <w:szCs w:val="20"/>
        </w:rPr>
        <w:t>This multivariable regression analysis was performed, excluding those with a length of stay &lt; 3 days</w:t>
      </w:r>
      <w:r w:rsidR="0054210D" w:rsidRPr="00DC5EE2">
        <w:rPr>
          <w:rFonts w:ascii="Times New Roman" w:hAnsi="Times New Roman" w:cs="Times New Roman"/>
          <w:bCs/>
          <w:sz w:val="20"/>
          <w:szCs w:val="20"/>
        </w:rPr>
        <w:t>.</w:t>
      </w:r>
      <w:r w:rsidR="003D2952" w:rsidRPr="00DC5EE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852D4" w:rsidRPr="00DC5EE2">
        <w:rPr>
          <w:rFonts w:ascii="Times New Roman" w:hAnsi="Times New Roman" w:cs="Times New Roman"/>
          <w:bCs/>
          <w:sz w:val="20"/>
          <w:szCs w:val="20"/>
        </w:rPr>
        <w:t>Length of stay is summarized/calculated for those in whom in-hospital death did not occur</w:t>
      </w:r>
      <w:r w:rsidR="00B852D4" w:rsidRPr="00DC5EE2">
        <w:rPr>
          <w:rFonts w:ascii="Times New Roman" w:hAnsi="Times New Roman" w:cs="Times New Roman"/>
          <w:sz w:val="20"/>
          <w:szCs w:val="20"/>
        </w:rPr>
        <w:t>.</w:t>
      </w:r>
    </w:p>
    <w:sectPr w:rsidR="005A2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1892"/>
    <w:rsid w:val="0002362E"/>
    <w:rsid w:val="0007640E"/>
    <w:rsid w:val="000C3BDB"/>
    <w:rsid w:val="00120B10"/>
    <w:rsid w:val="001E3A52"/>
    <w:rsid w:val="001F3D66"/>
    <w:rsid w:val="00324998"/>
    <w:rsid w:val="003675D0"/>
    <w:rsid w:val="00390C46"/>
    <w:rsid w:val="003D2952"/>
    <w:rsid w:val="003F5157"/>
    <w:rsid w:val="004031F0"/>
    <w:rsid w:val="004106AF"/>
    <w:rsid w:val="004218CD"/>
    <w:rsid w:val="0045738B"/>
    <w:rsid w:val="00476250"/>
    <w:rsid w:val="004C14F3"/>
    <w:rsid w:val="00531D06"/>
    <w:rsid w:val="0054210D"/>
    <w:rsid w:val="00544F62"/>
    <w:rsid w:val="00592B94"/>
    <w:rsid w:val="005A2D24"/>
    <w:rsid w:val="006405A5"/>
    <w:rsid w:val="0066155F"/>
    <w:rsid w:val="00743C1B"/>
    <w:rsid w:val="007502EB"/>
    <w:rsid w:val="00782A8C"/>
    <w:rsid w:val="00783573"/>
    <w:rsid w:val="00834F4D"/>
    <w:rsid w:val="00990D60"/>
    <w:rsid w:val="009F253F"/>
    <w:rsid w:val="009F60BB"/>
    <w:rsid w:val="00A7409A"/>
    <w:rsid w:val="00A77A5C"/>
    <w:rsid w:val="00AA20CA"/>
    <w:rsid w:val="00B54316"/>
    <w:rsid w:val="00B852D4"/>
    <w:rsid w:val="00C21A18"/>
    <w:rsid w:val="00C92EF1"/>
    <w:rsid w:val="00D715BD"/>
    <w:rsid w:val="00D73C1A"/>
    <w:rsid w:val="00DC5EE2"/>
    <w:rsid w:val="00E74A16"/>
    <w:rsid w:val="00FA66C0"/>
    <w:rsid w:val="00FD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9985A7"/>
  <w15:docId w15:val="{70F47C76-994A-4F36-81F3-1A71EED8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D189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D1892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D189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D189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D1892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782A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 啓</cp:lastModifiedBy>
  <cp:revision>13</cp:revision>
  <dcterms:created xsi:type="dcterms:W3CDTF">2022-09-12T06:50:00Z</dcterms:created>
  <dcterms:modified xsi:type="dcterms:W3CDTF">2022-11-10T10:44:00Z</dcterms:modified>
</cp:coreProperties>
</file>